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AF65E" w14:textId="77777777" w:rsidR="00530C08" w:rsidRDefault="00530C08" w:rsidP="00530C0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21CCE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Pr="00530C08">
        <w:rPr>
          <w:rFonts w:ascii="Times New Roman" w:hAnsi="Times New Roman"/>
          <w:sz w:val="24"/>
          <w:szCs w:val="24"/>
        </w:rPr>
        <w:t>List of target genes and the DNA sequence of forward and reverse primers used in qPCR experiment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950"/>
        <w:gridCol w:w="2200"/>
        <w:gridCol w:w="4240"/>
      </w:tblGrid>
      <w:tr w:rsidR="000A7CB2" w:rsidRPr="00C61D1B" w14:paraId="20CAB355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A6358" w14:textId="77777777" w:rsidR="000A7CB2" w:rsidRPr="00C61D1B" w:rsidRDefault="000A7CB2" w:rsidP="00530C0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61D1B">
              <w:rPr>
                <w:rFonts w:ascii="Times New Roman" w:eastAsia="Times New Roman" w:hAnsi="Times New Roman"/>
                <w:b/>
                <w:bCs/>
              </w:rPr>
              <w:t>Sr. no.</w:t>
            </w:r>
          </w:p>
        </w:tc>
        <w:tc>
          <w:tcPr>
            <w:tcW w:w="1950" w:type="dxa"/>
          </w:tcPr>
          <w:p w14:paraId="3FA66DA1" w14:textId="3B3857D6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Target Gen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91EFBA" w14:textId="022DF595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Primer Name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4A6745C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C61D1B">
              <w:rPr>
                <w:rFonts w:ascii="Times New Roman" w:eastAsia="Times New Roman" w:hAnsi="Times New Roman"/>
                <w:b/>
                <w:bCs/>
              </w:rPr>
              <w:t>Sequence (5' -&gt; 3')</w:t>
            </w:r>
          </w:p>
        </w:tc>
      </w:tr>
      <w:tr w:rsidR="000A7CB2" w:rsidRPr="00C61D1B" w14:paraId="6ACD293E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E896A" w14:textId="77777777" w:rsidR="000A7CB2" w:rsidRPr="00C61D1B" w:rsidRDefault="000A7CB2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950" w:type="dxa"/>
          </w:tcPr>
          <w:p w14:paraId="20ABE4F9" w14:textId="3660F0C1" w:rsidR="000A7CB2" w:rsidRPr="000A7CB2" w:rsidRDefault="000A7CB2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r w:rsidRPr="000A7CB2">
              <w:rPr>
                <w:rFonts w:ascii="Times New Roman" w:eastAsia="Times New Roman" w:hAnsi="Times New Roman"/>
                <w:i/>
                <w:iCs/>
              </w:rPr>
              <w:t>TNF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FA7090" w14:textId="6EC8993E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Hu_TNF_F1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8BD21F9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CCTCTCTCTAATCAGCCCTCTG</w:t>
            </w:r>
          </w:p>
        </w:tc>
      </w:tr>
      <w:tr w:rsidR="000A7CB2" w:rsidRPr="00C61D1B" w14:paraId="3876D757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41CEB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5FD5C22" w14:textId="77777777" w:rsidR="000A7CB2" w:rsidRPr="000A7CB2" w:rsidRDefault="000A7CB2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C644B4" w14:textId="7D7BEB43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Hu_TNF_R1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C46855A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GAGGACCTGGGAGTAGATGAG</w:t>
            </w:r>
          </w:p>
        </w:tc>
      </w:tr>
      <w:tr w:rsidR="000A7CB2" w:rsidRPr="00C61D1B" w14:paraId="0C60422C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FF202" w14:textId="77777777" w:rsidR="000A7CB2" w:rsidRPr="00C61D1B" w:rsidRDefault="000A7CB2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950" w:type="dxa"/>
          </w:tcPr>
          <w:p w14:paraId="0B30FF96" w14:textId="18C9310F" w:rsidR="000A7CB2" w:rsidRPr="000A7CB2" w:rsidRDefault="000A7CB2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r w:rsidRPr="000A7CB2">
              <w:rPr>
                <w:rFonts w:ascii="Times New Roman" w:eastAsia="Times New Roman" w:hAnsi="Times New Roman"/>
                <w:i/>
                <w:iCs/>
              </w:rPr>
              <w:t>IL1B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64028E" w14:textId="33C44251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Hu_IL1B_F1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BC2D488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GTCATTCGCTCCCACATTCT</w:t>
            </w:r>
          </w:p>
        </w:tc>
      </w:tr>
      <w:tr w:rsidR="000A7CB2" w:rsidRPr="00C61D1B" w14:paraId="663B1985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74083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6617CF20" w14:textId="77777777" w:rsidR="000A7CB2" w:rsidRPr="000A7CB2" w:rsidRDefault="000A7CB2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D2DA13" w14:textId="71C9CF04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Hu_IL1B_R1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B04E7BD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CTACTTCTTGCCCCCTTTGA</w:t>
            </w:r>
          </w:p>
        </w:tc>
      </w:tr>
      <w:tr w:rsidR="000A7CB2" w:rsidRPr="00C61D1B" w14:paraId="3FFDB529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EF7AF" w14:textId="77777777" w:rsidR="000A7CB2" w:rsidRPr="00C61D1B" w:rsidRDefault="000A7CB2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950" w:type="dxa"/>
          </w:tcPr>
          <w:p w14:paraId="4107EB2C" w14:textId="62988310" w:rsidR="000A7CB2" w:rsidRPr="000A7CB2" w:rsidRDefault="000A7CB2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r w:rsidRPr="000A7CB2">
              <w:rPr>
                <w:rFonts w:ascii="Times New Roman" w:eastAsia="Times New Roman" w:hAnsi="Times New Roman"/>
                <w:i/>
                <w:iCs/>
              </w:rPr>
              <w:t>IL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480AB6B" w14:textId="3A71F670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Hu_IL8_F1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73D2693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ACTGAGAGTGATTGAGAGTGGAC</w:t>
            </w:r>
          </w:p>
        </w:tc>
      </w:tr>
      <w:tr w:rsidR="000A7CB2" w:rsidRPr="00C61D1B" w14:paraId="5254DF78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BC4FC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0D5BF09" w14:textId="77777777" w:rsidR="000A7CB2" w:rsidRPr="000A7CB2" w:rsidRDefault="000A7CB2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6097EA" w14:textId="67D5D192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Hu_IL8_R1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3B0D7D6" w14:textId="77777777" w:rsidR="000A7CB2" w:rsidRPr="00C61D1B" w:rsidRDefault="000A7CB2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AACCCTCTGCACCCAGTTTTC</w:t>
            </w:r>
          </w:p>
        </w:tc>
      </w:tr>
      <w:tr w:rsidR="008F0B06" w:rsidRPr="00C61D1B" w14:paraId="1E8D7ABB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DD750" w14:textId="08856A15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950" w:type="dxa"/>
          </w:tcPr>
          <w:p w14:paraId="0B6349C1" w14:textId="08720398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IL12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09CDF0" w14:textId="483DD02D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IL12A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E2E3AAB" w14:textId="6752EEA8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CTTGCACTTCTGAAGAGATTGA</w:t>
            </w:r>
            <w:proofErr w:type="spellEnd"/>
          </w:p>
        </w:tc>
      </w:tr>
      <w:tr w:rsidR="008F0B06" w:rsidRPr="00C61D1B" w14:paraId="1A720DD1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A0BC9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5A179926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92EC2B" w14:textId="0AC07126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IL12A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17B18C4" w14:textId="01CDE8DD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CAGGGCCATCATAAAAGAGGT</w:t>
            </w:r>
            <w:proofErr w:type="spellEnd"/>
          </w:p>
        </w:tc>
      </w:tr>
      <w:tr w:rsidR="008F0B06" w:rsidRPr="00C61D1B" w14:paraId="32C4E394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8D315" w14:textId="0D9B288C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950" w:type="dxa"/>
          </w:tcPr>
          <w:p w14:paraId="03A68D19" w14:textId="093CA501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MCP1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16A366" w14:textId="794E4255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MCP1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6F874091" w14:textId="097DE88D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CAGTCACCTGCTGTTATAAC</w:t>
            </w:r>
            <w:proofErr w:type="spellEnd"/>
          </w:p>
        </w:tc>
      </w:tr>
      <w:tr w:rsidR="008F0B06" w:rsidRPr="00C61D1B" w14:paraId="2B5003A2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B63A1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65CEB6AC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0A008A" w14:textId="7C15704F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MCP1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9C37AF0" w14:textId="719293B4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GGAATCCTGAACCCACTTCT</w:t>
            </w:r>
            <w:proofErr w:type="spellEnd"/>
          </w:p>
        </w:tc>
      </w:tr>
      <w:tr w:rsidR="008F0B06" w:rsidRPr="00C61D1B" w14:paraId="6DF838CD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82B67" w14:textId="0B3C2AA2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950" w:type="dxa"/>
          </w:tcPr>
          <w:p w14:paraId="0F1E07AF" w14:textId="22849FCB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TLR2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95E82F" w14:textId="061C880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TLR2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6F91DC8" w14:textId="4EB9F538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TATCCAGCACACGAATACACAG</w:t>
            </w:r>
            <w:proofErr w:type="spellEnd"/>
          </w:p>
        </w:tc>
      </w:tr>
      <w:tr w:rsidR="008F0B06" w:rsidRPr="00C61D1B" w14:paraId="5DA8006D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804AF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00702FCC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C8A349" w14:textId="006E4265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TLR2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6A2D0F11" w14:textId="0EF84D8D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GGCATCTGGTAGAGTCATCAA</w:t>
            </w:r>
            <w:proofErr w:type="spellEnd"/>
          </w:p>
        </w:tc>
      </w:tr>
      <w:tr w:rsidR="008F0B06" w:rsidRPr="00C61D1B" w14:paraId="3FA79B0E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53C1A" w14:textId="0782E886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950" w:type="dxa"/>
          </w:tcPr>
          <w:p w14:paraId="2276BD71" w14:textId="1F33B9DF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TLR4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7F7780" w14:textId="091E38BE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TLR4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1186356" w14:textId="54DA3DBE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GACCTGTCCCTGAACCCTAT</w:t>
            </w:r>
            <w:proofErr w:type="spellEnd"/>
          </w:p>
        </w:tc>
      </w:tr>
      <w:tr w:rsidR="008F0B06" w:rsidRPr="00C61D1B" w14:paraId="70F9C998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44680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ABF1D29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414AE2" w14:textId="5C63A318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TLR4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4E2844A" w14:textId="1A0C486E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GATGGACTTCTAAACCAGCCA</w:t>
            </w:r>
            <w:proofErr w:type="spellEnd"/>
          </w:p>
        </w:tc>
      </w:tr>
      <w:tr w:rsidR="008F0B06" w:rsidRPr="00C61D1B" w14:paraId="538DED28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7CDB2" w14:textId="773B8A72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950" w:type="dxa"/>
          </w:tcPr>
          <w:p w14:paraId="7A4BF63B" w14:textId="6C83D882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STAT1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5AFAB5" w14:textId="78F7E26A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STAT1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C50D1D0" w14:textId="56202125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TCAGGCTCAGTCGGGGAATA</w:t>
            </w:r>
            <w:proofErr w:type="spellEnd"/>
          </w:p>
        </w:tc>
      </w:tr>
      <w:tr w:rsidR="008F0B06" w:rsidRPr="00C61D1B" w14:paraId="4C23C21B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FF425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51DF1B61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2D5F665" w14:textId="24803D21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STAT1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55A816C" w14:textId="6A733DBC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GGTCTCGTGTTCTCTGTTCT</w:t>
            </w:r>
            <w:proofErr w:type="spellEnd"/>
          </w:p>
        </w:tc>
      </w:tr>
      <w:tr w:rsidR="008F0B06" w:rsidRPr="00C61D1B" w14:paraId="6180F817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A76A7" w14:textId="73252D7D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950" w:type="dxa"/>
          </w:tcPr>
          <w:p w14:paraId="287C9EB1" w14:textId="2B7279A0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IRF1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06AD46" w14:textId="55D2A0A2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IRF1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53230A5" w14:textId="40C34B5B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TGCCCATCACTCGGATGC</w:t>
            </w:r>
            <w:proofErr w:type="spellEnd"/>
          </w:p>
        </w:tc>
      </w:tr>
      <w:tr w:rsidR="008F0B06" w:rsidRPr="00C61D1B" w14:paraId="362A9F6B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A7581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77F99FFA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3AA5F7" w14:textId="5E80DD03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IRF1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3FDAEE1" w14:textId="216CFF98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CCTGCTTTGTATCGGCCTG</w:t>
            </w:r>
            <w:proofErr w:type="spellEnd"/>
          </w:p>
        </w:tc>
      </w:tr>
      <w:tr w:rsidR="008F0B06" w:rsidRPr="00C61D1B" w14:paraId="4B4ADCBE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28FC2" w14:textId="1524E768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  <w:r w:rsidR="00327CA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950" w:type="dxa"/>
          </w:tcPr>
          <w:p w14:paraId="1981BD84" w14:textId="448072FD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HK1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C1CEAE" w14:textId="316A6698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HK1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822D4CF" w14:textId="33BBEFC3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CCTGATGGCTCTGAAAAGG</w:t>
            </w:r>
            <w:proofErr w:type="spellEnd"/>
          </w:p>
        </w:tc>
      </w:tr>
      <w:tr w:rsidR="008F0B06" w:rsidRPr="00C61D1B" w14:paraId="634A04DD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3532C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9C08B14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49A72E9" w14:textId="65232CA4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HK1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43729C3" w14:textId="3F218450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CGATGTTCTCTGGGGTGTC</w:t>
            </w:r>
            <w:proofErr w:type="spellEnd"/>
          </w:p>
        </w:tc>
      </w:tr>
      <w:tr w:rsidR="008F0B06" w:rsidRPr="00C61D1B" w14:paraId="1DB296B3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98920" w14:textId="5CB6EB9B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  <w:r w:rsidR="00327CA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950" w:type="dxa"/>
          </w:tcPr>
          <w:p w14:paraId="571B02F2" w14:textId="5C39D449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HK2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7FE473F" w14:textId="45D980BA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HK2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10025B0" w14:textId="6E8F4F3B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AAAGTGACAGTGGGTGTGG</w:t>
            </w:r>
            <w:proofErr w:type="spellEnd"/>
          </w:p>
        </w:tc>
      </w:tr>
      <w:tr w:rsidR="008F0B06" w:rsidRPr="00C61D1B" w14:paraId="35E65546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C089F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AE962AC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F3B36B" w14:textId="38D14F43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HK2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2371326" w14:textId="6AC18A15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TTCCGATTTCAGGGGTTCT</w:t>
            </w:r>
            <w:proofErr w:type="spellEnd"/>
          </w:p>
        </w:tc>
      </w:tr>
      <w:tr w:rsidR="008F0B06" w:rsidRPr="00C61D1B" w14:paraId="526E81C2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2284F" w14:textId="028D5914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  <w:r w:rsidR="00327CA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950" w:type="dxa"/>
          </w:tcPr>
          <w:p w14:paraId="3E48CD0B" w14:textId="29B7C776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ADPGK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B13C49" w14:textId="64D6A1BC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ADPGK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A629157" w14:textId="54663789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ATCAAGCAGGGGAGGAGTG</w:t>
            </w:r>
            <w:proofErr w:type="spellEnd"/>
          </w:p>
        </w:tc>
      </w:tr>
      <w:tr w:rsidR="008F0B06" w:rsidRPr="00C61D1B" w14:paraId="4CD41551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4D06E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2F6E1FAF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6D0DD0" w14:textId="2FEB0E4F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ADPGK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2B7B629" w14:textId="363A8388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ATCCAGAGAGGACCACCAG</w:t>
            </w:r>
            <w:proofErr w:type="spellEnd"/>
          </w:p>
        </w:tc>
      </w:tr>
      <w:tr w:rsidR="008F0B06" w:rsidRPr="00C61D1B" w14:paraId="3661DE65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296C5" w14:textId="06B3D8CE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lastRenderedPageBreak/>
              <w:t>1</w:t>
            </w:r>
            <w:r w:rsidR="00327CAF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950" w:type="dxa"/>
          </w:tcPr>
          <w:p w14:paraId="6DCAF116" w14:textId="08E1327C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LDH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9EF54F" w14:textId="22CB91A6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LDHA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535A759" w14:textId="56E10630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GCCCGATTCCGTTACCT</w:t>
            </w:r>
            <w:proofErr w:type="spellEnd"/>
          </w:p>
        </w:tc>
      </w:tr>
      <w:tr w:rsidR="008F0B06" w:rsidRPr="00C61D1B" w14:paraId="1DEB1E7D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D9318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309ADB5C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20E7B8" w14:textId="404D85BD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LDHA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C665C2E" w14:textId="05AECB94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AGAGAGACACCAGCAACATTC</w:t>
            </w:r>
            <w:proofErr w:type="spellEnd"/>
          </w:p>
        </w:tc>
      </w:tr>
      <w:tr w:rsidR="008F0B06" w:rsidRPr="00C61D1B" w14:paraId="50695467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D69B7" w14:textId="243969C3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  <w:r w:rsidR="00327CA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950" w:type="dxa"/>
          </w:tcPr>
          <w:p w14:paraId="49DC2A47" w14:textId="20889F65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r w:rsidRPr="000A7CB2">
              <w:rPr>
                <w:rFonts w:ascii="Times New Roman" w:eastAsia="Times New Roman" w:hAnsi="Times New Roman"/>
                <w:i/>
                <w:iCs/>
              </w:rPr>
              <w:t>PK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CD7630" w14:textId="20BB4B5D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PKM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03BC7B5" w14:textId="57CD25B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CCAGGTGAAGCAGAAAGGT</w:t>
            </w:r>
            <w:proofErr w:type="spellEnd"/>
          </w:p>
        </w:tc>
      </w:tr>
      <w:tr w:rsidR="008F0B06" w:rsidRPr="00C61D1B" w14:paraId="366FF9A7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7D19A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512B3837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90E726" w14:textId="751C7874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PKM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7006D5B" w14:textId="78094F0F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CAGCAGGCAAGTCCACAG</w:t>
            </w:r>
            <w:proofErr w:type="spellEnd"/>
          </w:p>
        </w:tc>
      </w:tr>
      <w:tr w:rsidR="008F0B06" w:rsidRPr="00C61D1B" w14:paraId="27889AD3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93AFD" w14:textId="5CEE625B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  <w:r w:rsidR="00327CAF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950" w:type="dxa"/>
          </w:tcPr>
          <w:p w14:paraId="02551120" w14:textId="735C6C41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PCK2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2E89BAE" w14:textId="32799EC0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PCK2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0A93CA6" w14:textId="7224F8DD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GGCTGGAAAGTGGAGTGTGT</w:t>
            </w:r>
            <w:proofErr w:type="spellEnd"/>
          </w:p>
        </w:tc>
      </w:tr>
      <w:tr w:rsidR="008F0B06" w:rsidRPr="00C61D1B" w14:paraId="4C9737F3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8677F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5827C670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973A9E" w14:textId="43CF7E0A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PCK2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DB0A42E" w14:textId="7FA3A053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GATTGGTGGTGGCAGAGGT</w:t>
            </w:r>
            <w:proofErr w:type="spellEnd"/>
          </w:p>
        </w:tc>
      </w:tr>
      <w:tr w:rsidR="008F0B06" w:rsidRPr="00C61D1B" w14:paraId="292AC6D2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A4ACE" w14:textId="76E639C6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  <w:r w:rsidR="00327CAF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950" w:type="dxa"/>
          </w:tcPr>
          <w:p w14:paraId="29CD0F7E" w14:textId="4ED22DD2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DLST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249F66" w14:textId="32B21ED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DLST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103C860" w14:textId="56AF0348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CTGTGCAGGTTCCATCACC</w:t>
            </w:r>
            <w:proofErr w:type="spellEnd"/>
          </w:p>
        </w:tc>
      </w:tr>
      <w:tr w:rsidR="008F0B06" w:rsidRPr="00C61D1B" w14:paraId="440EFCDF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A25C0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05087EE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27312F" w14:textId="77311395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DLST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996AA46" w14:textId="2F866533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GTGTGAAAAGTGGAGTGCCT</w:t>
            </w:r>
            <w:proofErr w:type="spellEnd"/>
          </w:p>
        </w:tc>
      </w:tr>
      <w:tr w:rsidR="008F0B06" w:rsidRPr="00C61D1B" w14:paraId="36D3DA2E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7CEC2" w14:textId="27E3F342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1</w:t>
            </w:r>
            <w:r w:rsidR="00327CAF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950" w:type="dxa"/>
          </w:tcPr>
          <w:p w14:paraId="2516B521" w14:textId="34652CB2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GPI1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93907D" w14:textId="7D99540F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GPI1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41AE51A" w14:textId="30A441A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GAGAGGGGACAAGCAGGAC</w:t>
            </w:r>
            <w:proofErr w:type="spellEnd"/>
          </w:p>
        </w:tc>
      </w:tr>
      <w:tr w:rsidR="008F0B06" w:rsidRPr="00C61D1B" w14:paraId="0B566B43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5F857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7F8E5177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F51571" w14:textId="0A47BF3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GPI1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744895D" w14:textId="173FB08B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CAAGCCCAAGGTGTGATAG</w:t>
            </w:r>
            <w:proofErr w:type="spellEnd"/>
          </w:p>
        </w:tc>
      </w:tr>
      <w:tr w:rsidR="008F0B06" w:rsidRPr="00C61D1B" w14:paraId="20D40929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D9ED8" w14:textId="378E6FD9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950" w:type="dxa"/>
          </w:tcPr>
          <w:p w14:paraId="2DEA0B8F" w14:textId="0210001D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PGM1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A36C1B" w14:textId="64775934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PGM1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7772505" w14:textId="6C8911A1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GGAATTTGATGGACGCGAGC</w:t>
            </w:r>
            <w:proofErr w:type="spellEnd"/>
          </w:p>
        </w:tc>
      </w:tr>
      <w:tr w:rsidR="008F0B06" w:rsidRPr="00C61D1B" w14:paraId="2229D1F1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0234B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7193B6E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06ACF7" w14:textId="129510CB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PGM1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9266CD5" w14:textId="73F1125A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GGTGAAGAAATTCCGGCCA</w:t>
            </w:r>
            <w:proofErr w:type="spellEnd"/>
          </w:p>
        </w:tc>
      </w:tr>
      <w:tr w:rsidR="008F0B06" w:rsidRPr="00C61D1B" w14:paraId="17A9FB95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7C49F" w14:textId="365E7050" w:rsidR="008F0B06" w:rsidRPr="00C61D1B" w:rsidRDefault="00327CAF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950" w:type="dxa"/>
          </w:tcPr>
          <w:p w14:paraId="155A3A78" w14:textId="0EE5170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r w:rsidRPr="000A7CB2">
              <w:rPr>
                <w:rFonts w:ascii="Times New Roman" w:eastAsia="Times New Roman" w:hAnsi="Times New Roman"/>
                <w:i/>
                <w:iCs/>
              </w:rPr>
              <w:t>MTO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EED8D5" w14:textId="74EAF18E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mTOR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20151BF" w14:textId="1D845003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CCGAGAGATGAGTCAAGAGG</w:t>
            </w:r>
            <w:proofErr w:type="spellEnd"/>
          </w:p>
        </w:tc>
      </w:tr>
      <w:tr w:rsidR="008F0B06" w:rsidRPr="00C61D1B" w14:paraId="03001DF5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54BE2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2CCC9F33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4DD0541" w14:textId="6E1E6EBE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mTOR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E1F54AC" w14:textId="1E25ED9E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ACCTTCCACTCCTATGAGGC</w:t>
            </w:r>
            <w:proofErr w:type="spellEnd"/>
          </w:p>
        </w:tc>
      </w:tr>
      <w:tr w:rsidR="008F0B06" w:rsidRPr="00C61D1B" w14:paraId="6DFA5164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A00D1" w14:textId="17B30CED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2</w:t>
            </w:r>
            <w:r w:rsidR="00327CA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950" w:type="dxa"/>
          </w:tcPr>
          <w:p w14:paraId="59C87647" w14:textId="34AD4649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AKT1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74E3056" w14:textId="7B868956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AKT1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DA13EFD" w14:textId="4EF01256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GCGGGGTAGGGAAGAAAAC</w:t>
            </w:r>
            <w:proofErr w:type="spellEnd"/>
          </w:p>
        </w:tc>
      </w:tr>
      <w:tr w:rsidR="008F0B06" w:rsidRPr="00C61D1B" w14:paraId="596C9416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14F3B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798FA70F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196579" w14:textId="6D7EA86F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AKT1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F56A109" w14:textId="2A966F62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TGACAGAGTGAGGGGACACA</w:t>
            </w:r>
            <w:proofErr w:type="spellEnd"/>
          </w:p>
        </w:tc>
      </w:tr>
      <w:tr w:rsidR="008F0B06" w:rsidRPr="00C61D1B" w14:paraId="5F70B58D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9E436" w14:textId="6501ABE6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2</w:t>
            </w:r>
            <w:r w:rsidR="00327CA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950" w:type="dxa"/>
          </w:tcPr>
          <w:p w14:paraId="4C47189B" w14:textId="1DBDF2EF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GAPDH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34CBC1" w14:textId="55173AE2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GAPDH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4796050" w14:textId="25DAAECB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TGGGCTACACTGAGCACC</w:t>
            </w:r>
            <w:proofErr w:type="spellEnd"/>
          </w:p>
        </w:tc>
      </w:tr>
      <w:tr w:rsidR="008F0B06" w:rsidRPr="00C61D1B" w14:paraId="660184A6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1CFEC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18C41598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C24137" w14:textId="603F9DD2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GAPDH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B4CA278" w14:textId="3EAADF30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AAGTGGTCGTTGAGGGCAATG</w:t>
            </w:r>
            <w:proofErr w:type="spellEnd"/>
          </w:p>
        </w:tc>
      </w:tr>
      <w:tr w:rsidR="008F0B06" w:rsidRPr="00C61D1B" w14:paraId="59E9D19F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AB0D7" w14:textId="2133D51B" w:rsidR="008F0B06" w:rsidRPr="00C61D1B" w:rsidRDefault="008F0B06" w:rsidP="00530C08">
            <w:pPr>
              <w:spacing w:line="480" w:lineRule="auto"/>
              <w:jc w:val="right"/>
              <w:rPr>
                <w:rFonts w:ascii="Times New Roman" w:eastAsia="Times New Roman" w:hAnsi="Times New Roman"/>
              </w:rPr>
            </w:pPr>
            <w:r w:rsidRPr="00C61D1B">
              <w:rPr>
                <w:rFonts w:ascii="Times New Roman" w:eastAsia="Times New Roman" w:hAnsi="Times New Roman"/>
              </w:rPr>
              <w:t>2</w:t>
            </w:r>
            <w:r w:rsidR="00327CA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950" w:type="dxa"/>
          </w:tcPr>
          <w:p w14:paraId="1DAA55AC" w14:textId="7AE49351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7CB2">
              <w:rPr>
                <w:rFonts w:ascii="Times New Roman" w:eastAsia="Times New Roman" w:hAnsi="Times New Roman"/>
                <w:i/>
                <w:iCs/>
              </w:rPr>
              <w:t>ACTNB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6F0E75" w14:textId="1743AD96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ACTB_F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68A7CFE" w14:textId="7ECDBAE4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ATGTACGTTGCTATCCAGGC</w:t>
            </w:r>
            <w:proofErr w:type="spellEnd"/>
          </w:p>
        </w:tc>
      </w:tr>
      <w:tr w:rsidR="008F0B06" w:rsidRPr="00C61D1B" w14:paraId="1887F26B" w14:textId="77777777" w:rsidTr="000A7CB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BA72F" w14:textId="7777777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0" w:type="dxa"/>
          </w:tcPr>
          <w:p w14:paraId="26852B2F" w14:textId="77777777" w:rsidR="008F0B06" w:rsidRPr="000A7CB2" w:rsidRDefault="008F0B06" w:rsidP="00530C08">
            <w:pPr>
              <w:spacing w:line="48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E9C1E5" w14:textId="315225C3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Hu_ACTB_R1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FC01F92" w14:textId="325B96D7" w:rsidR="008F0B06" w:rsidRPr="00C61D1B" w:rsidRDefault="008F0B06" w:rsidP="00530C08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C61D1B">
              <w:rPr>
                <w:rFonts w:ascii="Times New Roman" w:eastAsia="Times New Roman" w:hAnsi="Times New Roman"/>
              </w:rPr>
              <w:t>CTCCTTAATGTCACGCACGAT</w:t>
            </w:r>
            <w:proofErr w:type="spellEnd"/>
          </w:p>
        </w:tc>
      </w:tr>
    </w:tbl>
    <w:p w14:paraId="36819988" w14:textId="77777777" w:rsidR="00530C08" w:rsidRDefault="00530C08" w:rsidP="00530C0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="00530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xNzYxNDA3NDI3NTYyUdpeDU4uLM/DyQAqNaANB5Y9csAAAA"/>
  </w:docVars>
  <w:rsids>
    <w:rsidRoot w:val="00530C08"/>
    <w:rsid w:val="000A7CB2"/>
    <w:rsid w:val="002E5171"/>
    <w:rsid w:val="00327CAF"/>
    <w:rsid w:val="00530C08"/>
    <w:rsid w:val="008F0B06"/>
    <w:rsid w:val="00F1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2EE07"/>
  <w15:chartTrackingRefBased/>
  <w15:docId w15:val="{9A3AD9FA-7C5C-4CDD-BF0D-2AA5325C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C0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0C0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kumar Subbian</dc:creator>
  <cp:keywords/>
  <dc:description/>
  <cp:lastModifiedBy>Selvakumar Subbian</cp:lastModifiedBy>
  <cp:revision>5</cp:revision>
  <dcterms:created xsi:type="dcterms:W3CDTF">2023-08-18T16:37:00Z</dcterms:created>
  <dcterms:modified xsi:type="dcterms:W3CDTF">2023-11-21T21:17:00Z</dcterms:modified>
</cp:coreProperties>
</file>